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Supplementary File 1: 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parent changes document on OSF (https://osf.io/68tzw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Supplementary fil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–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–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–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3 and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F (https://osf.io/6fbrx)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tle page 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12:00Z</dcterms:created>
  <dc:creator>pplouffe</dc:creator>
  <dc:description/>
  <cp:keywords/>
  <dc:language>en-US</dc:language>
  <cp:lastModifiedBy>Frances Waite</cp:lastModifiedBy>
  <cp:lastPrinted>2010-02-23T13:00:00Z</cp:lastPrinted>
  <dcterms:modified xsi:type="dcterms:W3CDTF">2023-02-09T12:18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